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4-colore1"/>
        <w:tblpPr w:leftFromText="141" w:rightFromText="141" w:vertAnchor="text" w:horzAnchor="margin" w:tblpXSpec="center" w:tblpY="119"/>
        <w:tblW w:w="0" w:type="auto"/>
        <w:tblLook w:val="04A0" w:firstRow="1" w:lastRow="0" w:firstColumn="1" w:lastColumn="0" w:noHBand="0" w:noVBand="1"/>
      </w:tblPr>
      <w:tblGrid>
        <w:gridCol w:w="3980"/>
        <w:gridCol w:w="1843"/>
      </w:tblGrid>
      <w:tr w:rsidR="00C7616E" w:rsidRPr="00B92681" w14:paraId="3EA42E74" w14:textId="77777777" w:rsidTr="00CA0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gridSpan w:val="2"/>
            <w:shd w:val="clear" w:color="auto" w:fill="9CC2E5" w:themeFill="accent5" w:themeFillTint="99"/>
          </w:tcPr>
          <w:p w14:paraId="60E0D442" w14:textId="0CD68797" w:rsidR="00C7616E" w:rsidRPr="00CA0303" w:rsidRDefault="00C7616E" w:rsidP="00F81288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A0303">
              <w:rPr>
                <w:rFonts w:ascii="Times New Roman" w:hAnsi="Times New Roman" w:cs="Times New Roman"/>
                <w:color w:val="000000" w:themeColor="text1"/>
                <w:lang w:val="en-US"/>
              </w:rPr>
              <w:t>Adverse outcomes during hospitalization</w:t>
            </w:r>
          </w:p>
        </w:tc>
      </w:tr>
      <w:tr w:rsidR="00C7616E" w:rsidRPr="00CA0303" w14:paraId="3B9A2EF1" w14:textId="77777777" w:rsidTr="00CA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</w:tcPr>
          <w:p w14:paraId="3B96F068" w14:textId="55B9C9EF" w:rsidR="00C7616E" w:rsidRPr="00CA0303" w:rsidRDefault="00C7616E" w:rsidP="00F8128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030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trial fibrillation </w:t>
            </w:r>
          </w:p>
        </w:tc>
        <w:tc>
          <w:tcPr>
            <w:tcW w:w="1843" w:type="dxa"/>
            <w:vAlign w:val="center"/>
          </w:tcPr>
          <w:p w14:paraId="757D2A3E" w14:textId="5F21C93A" w:rsidR="00C7616E" w:rsidRPr="00CA0303" w:rsidRDefault="00661C28" w:rsidP="00F81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0303">
              <w:rPr>
                <w:rFonts w:ascii="Times New Roman" w:hAnsi="Times New Roman" w:cs="Times New Roman"/>
                <w:lang w:val="en-US"/>
              </w:rPr>
              <w:t>24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A0303">
              <w:rPr>
                <w:rFonts w:ascii="Times New Roman" w:hAnsi="Times New Roman" w:cs="Times New Roman"/>
                <w:lang w:val="en-US"/>
              </w:rPr>
              <w:t>7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7616E" w:rsidRPr="00CA0303" w14:paraId="02E70129" w14:textId="77777777" w:rsidTr="00CA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</w:tcPr>
          <w:p w14:paraId="2507B137" w14:textId="09FE0A72" w:rsidR="00C7616E" w:rsidRPr="00CA0303" w:rsidRDefault="00C7616E" w:rsidP="00F8128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0303">
              <w:rPr>
                <w:rFonts w:ascii="Times New Roman" w:hAnsi="Times New Roman" w:cs="Times New Roman"/>
                <w:b w:val="0"/>
                <w:bCs w:val="0"/>
                <w:lang w:val="en-US"/>
              </w:rPr>
              <w:t>Ventricular arrhythmias</w:t>
            </w:r>
          </w:p>
        </w:tc>
        <w:tc>
          <w:tcPr>
            <w:tcW w:w="1843" w:type="dxa"/>
            <w:vAlign w:val="center"/>
          </w:tcPr>
          <w:p w14:paraId="5D819CD0" w14:textId="75745291" w:rsidR="00C7616E" w:rsidRPr="00CA0303" w:rsidRDefault="00C7616E" w:rsidP="00F81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0303">
              <w:rPr>
                <w:rFonts w:ascii="Times New Roman" w:hAnsi="Times New Roman" w:cs="Times New Roman"/>
                <w:lang w:val="en-US"/>
              </w:rPr>
              <w:t>1</w:t>
            </w:r>
            <w:r w:rsidR="00661C28" w:rsidRPr="00CA0303">
              <w:rPr>
                <w:rFonts w:ascii="Times New Roman" w:hAnsi="Times New Roman" w:cs="Times New Roman"/>
                <w:lang w:val="en-US"/>
              </w:rPr>
              <w:t>33</w:t>
            </w:r>
            <w:r w:rsidRPr="00CA0303">
              <w:rPr>
                <w:rFonts w:ascii="Times New Roman" w:hAnsi="Times New Roman" w:cs="Times New Roman"/>
                <w:lang w:val="en-US"/>
              </w:rPr>
              <w:t xml:space="preserve"> (3</w:t>
            </w:r>
            <w:r w:rsidR="00C226A7" w:rsidRPr="00CA0303">
              <w:rPr>
                <w:rFonts w:ascii="Times New Roman" w:hAnsi="Times New Roman" w:cs="Times New Roman"/>
                <w:lang w:val="en-US"/>
              </w:rPr>
              <w:t>6</w:t>
            </w:r>
            <w:r w:rsidRPr="00CA03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7616E" w:rsidRPr="00CA0303" w14:paraId="0911AD4C" w14:textId="77777777" w:rsidTr="00CA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</w:tcPr>
          <w:p w14:paraId="73243ECF" w14:textId="61CE066C" w:rsidR="00C7616E" w:rsidRPr="00CA0303" w:rsidRDefault="00C7616E" w:rsidP="00F8128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030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t least one episode of NSVT </w:t>
            </w:r>
          </w:p>
        </w:tc>
        <w:tc>
          <w:tcPr>
            <w:tcW w:w="1843" w:type="dxa"/>
            <w:vAlign w:val="center"/>
          </w:tcPr>
          <w:p w14:paraId="6C32CC9D" w14:textId="3308FEAC" w:rsidR="00C7616E" w:rsidRPr="00CA0303" w:rsidRDefault="00C7616E" w:rsidP="00F81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0303">
              <w:rPr>
                <w:rFonts w:ascii="Times New Roman" w:hAnsi="Times New Roman" w:cs="Times New Roman"/>
                <w:lang w:val="en-US"/>
              </w:rPr>
              <w:t>1</w:t>
            </w:r>
            <w:r w:rsidR="00661C28" w:rsidRPr="00CA0303">
              <w:rPr>
                <w:rFonts w:ascii="Times New Roman" w:hAnsi="Times New Roman" w:cs="Times New Roman"/>
                <w:lang w:val="en-US"/>
              </w:rPr>
              <w:t>31</w:t>
            </w:r>
            <w:r w:rsidRPr="00CA03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61C28" w:rsidRPr="00CA0303">
              <w:rPr>
                <w:rFonts w:ascii="Times New Roman" w:hAnsi="Times New Roman" w:cs="Times New Roman"/>
                <w:lang w:val="en-US"/>
              </w:rPr>
              <w:t>36</w:t>
            </w:r>
            <w:r w:rsidRPr="00CA03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7616E" w:rsidRPr="00CA0303" w14:paraId="455DF9CE" w14:textId="77777777" w:rsidTr="00CA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</w:tcPr>
          <w:p w14:paraId="0631EE4A" w14:textId="3207B296" w:rsidR="00C7616E" w:rsidRPr="00CA0303" w:rsidRDefault="00C7616E" w:rsidP="00F8128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030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At least one episode of SVT </w:t>
            </w:r>
          </w:p>
        </w:tc>
        <w:tc>
          <w:tcPr>
            <w:tcW w:w="1843" w:type="dxa"/>
            <w:vAlign w:val="center"/>
          </w:tcPr>
          <w:p w14:paraId="491A5EC5" w14:textId="381AF5FD" w:rsidR="00C7616E" w:rsidRPr="00CA0303" w:rsidRDefault="00661C28" w:rsidP="00F81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0303">
              <w:rPr>
                <w:rFonts w:ascii="Times New Roman" w:hAnsi="Times New Roman" w:cs="Times New Roman"/>
                <w:lang w:val="en-US"/>
              </w:rPr>
              <w:t>9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A0303">
              <w:rPr>
                <w:rFonts w:ascii="Times New Roman" w:hAnsi="Times New Roman" w:cs="Times New Roman"/>
                <w:lang w:val="en-US"/>
              </w:rPr>
              <w:t>2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7616E" w:rsidRPr="00CA0303" w14:paraId="45E47402" w14:textId="77777777" w:rsidTr="00CA0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</w:tcPr>
          <w:p w14:paraId="41451B9E" w14:textId="13B3467C" w:rsidR="00C7616E" w:rsidRPr="00CA0303" w:rsidRDefault="00C7616E" w:rsidP="00F8128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0303">
              <w:rPr>
                <w:rFonts w:ascii="Times New Roman" w:hAnsi="Times New Roman" w:cs="Times New Roman"/>
                <w:b w:val="0"/>
                <w:bCs w:val="0"/>
                <w:lang w:val="en-US"/>
              </w:rPr>
              <w:t>At least one VF episodes</w:t>
            </w:r>
          </w:p>
        </w:tc>
        <w:tc>
          <w:tcPr>
            <w:tcW w:w="1843" w:type="dxa"/>
            <w:vAlign w:val="center"/>
          </w:tcPr>
          <w:p w14:paraId="4CA7730E" w14:textId="648EB06F" w:rsidR="00C7616E" w:rsidRPr="00CA0303" w:rsidRDefault="00661C28" w:rsidP="00F812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0303">
              <w:rPr>
                <w:rFonts w:ascii="Times New Roman" w:hAnsi="Times New Roman" w:cs="Times New Roman"/>
                <w:lang w:val="en-US"/>
              </w:rPr>
              <w:t>6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A0303">
              <w:rPr>
                <w:rFonts w:ascii="Times New Roman" w:hAnsi="Times New Roman" w:cs="Times New Roman"/>
                <w:lang w:val="en-US"/>
              </w:rPr>
              <w:t>2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7616E" w:rsidRPr="00CA0303" w14:paraId="1B4ABB86" w14:textId="77777777" w:rsidTr="00CA03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0" w:type="dxa"/>
          </w:tcPr>
          <w:p w14:paraId="68434DB6" w14:textId="0DD9B2D3" w:rsidR="00C7616E" w:rsidRPr="00CA0303" w:rsidRDefault="00C7616E" w:rsidP="00F81288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CA0303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-hospital death</w:t>
            </w:r>
          </w:p>
        </w:tc>
        <w:tc>
          <w:tcPr>
            <w:tcW w:w="1843" w:type="dxa"/>
            <w:vAlign w:val="center"/>
          </w:tcPr>
          <w:p w14:paraId="6F738520" w14:textId="51F9A89B" w:rsidR="00C7616E" w:rsidRPr="00CA0303" w:rsidRDefault="00661C28" w:rsidP="00F812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A0303">
              <w:rPr>
                <w:rFonts w:ascii="Times New Roman" w:hAnsi="Times New Roman" w:cs="Times New Roman"/>
                <w:lang w:val="en-US"/>
              </w:rPr>
              <w:t>3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CA0303">
              <w:rPr>
                <w:rFonts w:ascii="Times New Roman" w:hAnsi="Times New Roman" w:cs="Times New Roman"/>
                <w:lang w:val="en-US"/>
              </w:rPr>
              <w:t>1</w:t>
            </w:r>
            <w:r w:rsidR="00C7616E" w:rsidRPr="00CA030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6C2F63AE" w14:textId="77777777" w:rsidR="00267722" w:rsidRPr="00CA0303" w:rsidRDefault="00267722">
      <w:pPr>
        <w:rPr>
          <w:rFonts w:ascii="Times New Roman" w:hAnsi="Times New Roman" w:cs="Times New Roman"/>
        </w:rPr>
      </w:pPr>
    </w:p>
    <w:p w14:paraId="2D81B9C9" w14:textId="77777777" w:rsidR="00EC3894" w:rsidRPr="00CA0303" w:rsidRDefault="00EC3894" w:rsidP="00EC3894">
      <w:pPr>
        <w:tabs>
          <w:tab w:val="left" w:pos="2137"/>
        </w:tabs>
        <w:rPr>
          <w:rFonts w:ascii="Times New Roman" w:hAnsi="Times New Roman" w:cs="Times New Roman"/>
          <w:color w:val="000000" w:themeColor="text1"/>
          <w:lang w:val="en-US"/>
        </w:rPr>
      </w:pPr>
    </w:p>
    <w:p w14:paraId="3DAB9CC4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E129C32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7FDE11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54DED84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7359FD4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F8DB8C2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4FA00C0" w14:textId="77777777" w:rsidR="000E7951" w:rsidRPr="00CA0303" w:rsidRDefault="000E7951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C42EB19" w14:textId="77777777" w:rsidR="00CA0303" w:rsidRDefault="00CA0303" w:rsidP="000E7951">
      <w:pPr>
        <w:tabs>
          <w:tab w:val="left" w:pos="2137"/>
        </w:tabs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DBB9530" w14:textId="541C2E4F" w:rsidR="000E7951" w:rsidRPr="00CA0303" w:rsidRDefault="00A955A1" w:rsidP="00C93AB8">
      <w:pPr>
        <w:tabs>
          <w:tab w:val="left" w:pos="213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0E7951" w:rsidRPr="00CA030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0E7951" w:rsidRPr="00CA0303">
        <w:rPr>
          <w:rFonts w:ascii="Times New Roman" w:hAnsi="Times New Roman" w:cs="Times New Roman"/>
          <w:b/>
          <w:bCs/>
          <w:color w:val="000000" w:themeColor="text1"/>
          <w:lang w:val="en-US"/>
        </w:rPr>
        <w:t>. Adverse outcomes during hospitalization</w:t>
      </w:r>
      <w:r w:rsidR="000E7951" w:rsidRPr="00CA0303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</w:p>
    <w:p w14:paraId="00572F0E" w14:textId="77777777" w:rsidR="000E7951" w:rsidRPr="00CA0303" w:rsidRDefault="000E7951" w:rsidP="00C93AB8">
      <w:pPr>
        <w:tabs>
          <w:tab w:val="left" w:pos="213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A0303">
        <w:rPr>
          <w:rFonts w:ascii="Times New Roman" w:hAnsi="Times New Roman" w:cs="Times New Roman"/>
          <w:color w:val="000000" w:themeColor="text1"/>
          <w:lang w:val="en-US"/>
        </w:rPr>
        <w:t>Values are given as n. (%).</w:t>
      </w:r>
    </w:p>
    <w:p w14:paraId="2BB4CCAE" w14:textId="2090E538" w:rsidR="000E7951" w:rsidRPr="00CA0303" w:rsidRDefault="000E7951" w:rsidP="00C93AB8">
      <w:pPr>
        <w:tabs>
          <w:tab w:val="left" w:pos="2137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A0303">
        <w:rPr>
          <w:rFonts w:ascii="Times New Roman" w:hAnsi="Times New Roman" w:cs="Times New Roman"/>
          <w:color w:val="000000" w:themeColor="text1"/>
          <w:lang w:val="en-US"/>
        </w:rPr>
        <w:t>NSVT</w:t>
      </w:r>
      <w:r w:rsidR="009251CC" w:rsidRPr="00CA0303">
        <w:rPr>
          <w:rFonts w:ascii="Times New Roman" w:hAnsi="Times New Roman" w:cs="Times New Roman"/>
          <w:color w:val="000000" w:themeColor="text1"/>
          <w:lang w:val="en-US"/>
        </w:rPr>
        <w:t xml:space="preserve"> indicates</w:t>
      </w:r>
      <w:r w:rsidRPr="00CA0303">
        <w:rPr>
          <w:rFonts w:ascii="Times New Roman" w:hAnsi="Times New Roman" w:cs="Times New Roman"/>
          <w:color w:val="000000" w:themeColor="text1"/>
          <w:lang w:val="en-US"/>
        </w:rPr>
        <w:t xml:space="preserve"> non-sustained ventricular tachycardia, SVT, sustained ventricular tachycardia, VT, ventricular tachycardia</w:t>
      </w:r>
      <w:r w:rsidR="009251CC" w:rsidRPr="00CA0303">
        <w:rPr>
          <w:rFonts w:ascii="Times New Roman" w:hAnsi="Times New Roman" w:cs="Times New Roman"/>
          <w:color w:val="000000" w:themeColor="text1"/>
          <w:lang w:val="en-US"/>
        </w:rPr>
        <w:t>, VF, ventricular fibrillation.</w:t>
      </w:r>
    </w:p>
    <w:p w14:paraId="0A11254F" w14:textId="77777777" w:rsidR="00142276" w:rsidRPr="00CA0303" w:rsidRDefault="00142276">
      <w:pPr>
        <w:rPr>
          <w:rFonts w:ascii="Times New Roman" w:hAnsi="Times New Roman" w:cs="Times New Roman"/>
          <w:lang w:val="en-US"/>
        </w:rPr>
      </w:pPr>
    </w:p>
    <w:p w14:paraId="5818B632" w14:textId="2D9F62F7" w:rsidR="00267722" w:rsidRPr="00C52A53" w:rsidRDefault="00267722">
      <w:pPr>
        <w:rPr>
          <w:lang w:val="en-US"/>
        </w:rPr>
      </w:pPr>
    </w:p>
    <w:sectPr w:rsidR="00267722" w:rsidRPr="00C52A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76"/>
    <w:rsid w:val="00093167"/>
    <w:rsid w:val="000A249E"/>
    <w:rsid w:val="000B6D5D"/>
    <w:rsid w:val="000E7951"/>
    <w:rsid w:val="00142276"/>
    <w:rsid w:val="001740E9"/>
    <w:rsid w:val="001B457B"/>
    <w:rsid w:val="001F3294"/>
    <w:rsid w:val="00232A4D"/>
    <w:rsid w:val="00267722"/>
    <w:rsid w:val="002B7BAB"/>
    <w:rsid w:val="002C32C2"/>
    <w:rsid w:val="00312131"/>
    <w:rsid w:val="00337A70"/>
    <w:rsid w:val="00390D44"/>
    <w:rsid w:val="003B6505"/>
    <w:rsid w:val="003E004F"/>
    <w:rsid w:val="00443739"/>
    <w:rsid w:val="004470EB"/>
    <w:rsid w:val="00470F2E"/>
    <w:rsid w:val="005B522B"/>
    <w:rsid w:val="005B5481"/>
    <w:rsid w:val="005C077D"/>
    <w:rsid w:val="00625DA4"/>
    <w:rsid w:val="00661C28"/>
    <w:rsid w:val="006B1688"/>
    <w:rsid w:val="007030E2"/>
    <w:rsid w:val="007610F7"/>
    <w:rsid w:val="00790EDE"/>
    <w:rsid w:val="007950A9"/>
    <w:rsid w:val="007B170F"/>
    <w:rsid w:val="0081686F"/>
    <w:rsid w:val="008532E8"/>
    <w:rsid w:val="008D1C27"/>
    <w:rsid w:val="009251CC"/>
    <w:rsid w:val="00A955A1"/>
    <w:rsid w:val="00AB6C73"/>
    <w:rsid w:val="00B575FD"/>
    <w:rsid w:val="00B9247C"/>
    <w:rsid w:val="00B92681"/>
    <w:rsid w:val="00C140B8"/>
    <w:rsid w:val="00C226A7"/>
    <w:rsid w:val="00C309D1"/>
    <w:rsid w:val="00C52A53"/>
    <w:rsid w:val="00C7616E"/>
    <w:rsid w:val="00C875AD"/>
    <w:rsid w:val="00C90B06"/>
    <w:rsid w:val="00C93AB8"/>
    <w:rsid w:val="00CA0303"/>
    <w:rsid w:val="00D45BA1"/>
    <w:rsid w:val="00D71E41"/>
    <w:rsid w:val="00D92B4C"/>
    <w:rsid w:val="00E83425"/>
    <w:rsid w:val="00E86A24"/>
    <w:rsid w:val="00EC3894"/>
    <w:rsid w:val="00EF337F"/>
    <w:rsid w:val="00F1226C"/>
    <w:rsid w:val="00F30773"/>
    <w:rsid w:val="00F62651"/>
    <w:rsid w:val="00F97A04"/>
    <w:rsid w:val="00FA2F12"/>
    <w:rsid w:val="00FA3C7B"/>
    <w:rsid w:val="00FB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D11E7"/>
  <w15:chartTrackingRefBased/>
  <w15:docId w15:val="{435333FE-6A84-644C-97E2-E90C9A715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2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14227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1">
    <w:name w:val="Grid Table 1 Light Accent 1"/>
    <w:basedOn w:val="Tabellanormale"/>
    <w:uiPriority w:val="46"/>
    <w:rsid w:val="0014227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1chiara-colore4">
    <w:name w:val="Grid Table 1 Light Accent 4"/>
    <w:basedOn w:val="Tabellanormale"/>
    <w:uiPriority w:val="46"/>
    <w:rsid w:val="0014227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4-colore1">
    <w:name w:val="Grid Table 4 Accent 1"/>
    <w:basedOn w:val="Tabellanormale"/>
    <w:uiPriority w:val="49"/>
    <w:rsid w:val="0014227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gliatabellachiara">
    <w:name w:val="Grid Table Light"/>
    <w:basedOn w:val="Tabellanormale"/>
    <w:uiPriority w:val="40"/>
    <w:rsid w:val="007610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-1">
    <w:name w:val="Plain Table 1"/>
    <w:basedOn w:val="Tabellanormale"/>
    <w:uiPriority w:val="41"/>
    <w:rsid w:val="007610F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7610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7610F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-colore3">
    <w:name w:val="Grid Table 1 Light Accent 3"/>
    <w:basedOn w:val="Tabellanormale"/>
    <w:uiPriority w:val="46"/>
    <w:rsid w:val="007610F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griglia2-colore1">
    <w:name w:val="Grid Table 2 Accent 1"/>
    <w:basedOn w:val="Tabellanormale"/>
    <w:uiPriority w:val="47"/>
    <w:rsid w:val="007610F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8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9</cp:revision>
  <dcterms:created xsi:type="dcterms:W3CDTF">2023-05-14T19:44:00Z</dcterms:created>
  <dcterms:modified xsi:type="dcterms:W3CDTF">2024-07-22T17:36:00Z</dcterms:modified>
</cp:coreProperties>
</file>